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A46271">
      <w:pPr>
        <w:rPr>
          <w:rFonts w:ascii="Arial" w:hAnsi="Arial" w:cs="Arial"/>
          <w:sz w:val="20"/>
        </w:rPr>
      </w:pPr>
    </w:p>
    <w:p w14:paraId="042CE781" w14:textId="7DCD585D" w:rsidR="00A46271" w:rsidRPr="00D10CC6" w:rsidRDefault="0041078D" w:rsidP="00A46271">
      <w:pPr>
        <w:spacing w:line="480" w:lineRule="auto"/>
        <w:rPr>
          <w:b/>
          <w:bCs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46271" w:rsidRPr="00A46271">
        <w:rPr>
          <w:b/>
          <w:bCs/>
        </w:rPr>
        <w:t xml:space="preserve"> </w:t>
      </w:r>
      <w:r w:rsidR="00A46271" w:rsidRPr="00A46271">
        <w:rPr>
          <w:b/>
          <w:bCs/>
          <w:sz w:val="20"/>
          <w:szCs w:val="16"/>
        </w:rPr>
        <w:t>Early Identification of Poorly Performing Implants in Michigan with the Example of the Vanguard XP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BCDA9A6" w:rsidR="00F50592" w:rsidRDefault="00FB30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616C7B9" w:rsidR="00F50592" w:rsidRDefault="00FB30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immer Biomet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BA3D432" w:rsidR="00F50592" w:rsidRDefault="00FB30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27840513" w:rsidR="00F50592" w:rsidRDefault="00FB30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immer Biomet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F87C802" w:rsidR="00F50592" w:rsidRDefault="00FB30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60BC46E" w:rsidR="00F50592" w:rsidRDefault="00FB30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dvanced Orthopaedic Specialties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30371BBD" w:rsidR="00F50592" w:rsidRDefault="00FB30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immer Biomet</w:t>
      </w:r>
      <w:r w:rsidR="00582823">
        <w:rPr>
          <w:rFonts w:ascii="Arial" w:hAnsi="Arial" w:cs="Arial"/>
          <w:sz w:val="20"/>
        </w:rPr>
        <w:t>, Canary Medical</w:t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0EF2056B" w:rsidR="00F50592" w:rsidRDefault="0058282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26EB800" w:rsidR="00F50592" w:rsidRDefault="0058282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771A2FD" w:rsidR="00F50592" w:rsidRDefault="0058282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A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89190E2" w:rsidR="00F50592" w:rsidRPr="00F50592" w:rsidRDefault="00D009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HKS Advocacy Committee, AAOS OrthoPAC Advisory Board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46605E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486D27E" w:rsidR="0084548A" w:rsidRPr="00F50592" w:rsidRDefault="00D009A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27B5A3C3" wp14:editId="1D084119">
                <wp:simplePos x="0" y="0"/>
                <wp:positionH relativeFrom="column">
                  <wp:posOffset>2555240</wp:posOffset>
                </wp:positionH>
                <wp:positionV relativeFrom="paragraph">
                  <wp:posOffset>-205105</wp:posOffset>
                </wp:positionV>
                <wp:extent cx="1238885" cy="689610"/>
                <wp:effectExtent l="38100" t="38100" r="37465" b="53340"/>
                <wp:wrapNone/>
                <wp:docPr id="148900897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238885" cy="68961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CA516E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200.7pt;margin-top:-16.65pt;width:98.5pt;height:55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Nicholas B Frisch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8/18/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33096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2823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7ADF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4627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09AB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B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7FD5CD0-8DE5-4811-9687-6A46C46E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9-26T01:52:29.850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213 24575,'869'-34'-879,"-9"-40"0,-802 68 879,504-60 0,-407 33 1465,-160 36-1408,0-1-1,0 1 1,0 0 0,-8 8-1,-4 1-46,-195 127-10,-22 15 0,-539 416-783,481-325 783,18 16 0,217-205 0,-422 375-1235,448-405-4938</inkml:trace>
  <inkml:trace contextRef="#ctx0" brushRef="#br0" timeOffset="2109.12">1111 777 24575,'496'-35'-46,"-379"22"-145,492-53-753,-3-23 355,-578 83 589,-24 4 0,1 1 0,-1 0 0,1 0 0,0 0 0,-1 1 0,1-1 0,0 1 0,0 0 0,5 1 0,-9 1 29,-6 2 174,-15 9 496,-28 12 0,33-19-676,0 2 1,0 0-1,1 1 0,0 0 1,-19 17-1,33-26-23,0 0 0,-1 0 0,1 1 0,0-1 0,0 0 0,0 0 0,-1 0 0,1 0 0,0 0 0,0 1 0,0-1 0,0 0 0,-1 0 0,1 0 0,0 0 0,0 1 0,0-1 0,0 0 0,0 0 0,0 1 0,0-1 0,-1 0 0,1 0 0,0 0 0,0 1 0,0-1 0,0 0 0,0 0 0,0 1 0,0-1 0,0 0 0,0 0 0,0 1 0,0-1 0,1 0 0,-1 0 0,0 0 0,0 1 0,0-1 0,0 0 0,0 0 0,0 0 0,0 1 0,1-1 0,-1 0 0,0 0 0,0 0 0,0 1 0,0-1 0,1 0 0,-1 0 0,0 0 0,0 0 0,0 0 0,1 0 0,-1 0 0,0 1 0,0-1 0,1 0 0,-1 0 0,20 2 0,-17-2 0,90-3 0,177-29 0,-160 16 0,-82 11 0,-20 3 0,0 1 0,0-1 0,0 1 0,1 1 0,-1-1 0,15 3 0,-23-2 0,0 0 0,0 0 0,1 0 0,-1 0 0,0 0 0,0 0 0,0 0 0,0 0 0,0 1 0,1-1 0,-1 0 0,0 0 0,0 0 0,0 0 0,0 0 0,0 1 0,0-1 0,0 0 0,1 0 0,-1 0 0,0 0 0,0 1 0,0-1 0,0 0 0,0 0 0,0 0 0,0 0 0,0 1 0,0-1 0,0 0 0,0 0 0,0 0 0,0 1 0,0-1 0,0 0 0,0 0 0,0 0 0,0 0 0,-1 1 0,1-1 0,0 0 0,0 0 0,0 0 0,0 0 0,0 1 0,0-1 0,0 0 0,-1 0 0,1 0 0,0 0 0,0 0 0,0 0 0,0 0 0,0 1 0,-1-1 0,1 0 0,-12 10 0,11-9 0,-331 249 0,-67 54 0,361-272-1365,32-28-5461</inkml:trace>
  <inkml:trace contextRef="#ctx0" brushRef="#br0" timeOffset="3158.19">2644 352 2457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r. Nicholas Frisch</cp:lastModifiedBy>
  <cp:revision>5</cp:revision>
  <cp:lastPrinted>2010-11-04T03:19:00Z</cp:lastPrinted>
  <dcterms:created xsi:type="dcterms:W3CDTF">2023-09-26T01:50:00Z</dcterms:created>
  <dcterms:modified xsi:type="dcterms:W3CDTF">2023-09-26T01:52:00Z</dcterms:modified>
</cp:coreProperties>
</file>